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376"/>
        <w:tblW w:w="12310" w:type="dxa"/>
        <w:tblLook w:val="04A0" w:firstRow="1" w:lastRow="0" w:firstColumn="1" w:lastColumn="0" w:noHBand="0" w:noVBand="1"/>
      </w:tblPr>
      <w:tblGrid>
        <w:gridCol w:w="1249"/>
        <w:gridCol w:w="1202"/>
        <w:gridCol w:w="6553"/>
        <w:gridCol w:w="942"/>
        <w:gridCol w:w="1100"/>
        <w:gridCol w:w="1264"/>
      </w:tblGrid>
      <w:tr w:rsidR="00D2091B" w:rsidRPr="00D2091B" w:rsidTr="00D2091B">
        <w:trPr>
          <w:trHeight w:val="1305"/>
        </w:trPr>
        <w:tc>
          <w:tcPr>
            <w:tcW w:w="123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pplementary Table1. Expression of genes encoding iron transporters in </w:t>
            </w:r>
            <w:r w:rsidRPr="00D2091B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B. cereus</w:t>
            </w: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TCC10987 in iron replete (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HI+F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HI+Bip+F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) and iron deplete (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HI+Bip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conditions at exponential </w:t>
            </w:r>
            <w:bookmarkStart w:id="0" w:name="_GoBack"/>
            <w:bookmarkEnd w:id="0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growth phase (t=5h). Significantly different expr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sion ratios are in bold text and highlighted. Presented values are log</w:t>
            </w:r>
            <w:r w:rsidRPr="00D2091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</w:t>
            </w: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expression ratios compared to BHI.</w:t>
            </w:r>
          </w:p>
        </w:tc>
      </w:tr>
      <w:tr w:rsidR="00D2091B" w:rsidRPr="00D2091B" w:rsidTr="00D2091B">
        <w:trPr>
          <w:trHeight w:val="915"/>
        </w:trPr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cus tags in ATCC1098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 names</w:t>
            </w:r>
          </w:p>
        </w:tc>
        <w:tc>
          <w:tcPr>
            <w:tcW w:w="6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 function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HI+Bip</w:t>
            </w:r>
            <w:proofErr w:type="spellEnd"/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over BH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HI+FeCl</w:t>
            </w: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GB"/>
              </w:rPr>
              <w:t>3</w:t>
            </w: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over BHI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HI+Bip+Fe</w:t>
            </w:r>
            <w:proofErr w:type="spellEnd"/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Cl</w:t>
            </w: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GB"/>
              </w:rPr>
              <w:t>3</w:t>
            </w: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over BHI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20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ymfD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36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239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dhbA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/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entA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,3-dihydro-2,3-dihydroxybenzoate dehydrogenas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87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23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dhbC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isochorismat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nthas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75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24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dhbE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,3-dihydroxybenzoate-AMP ligas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.67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24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dhbB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isochorismatase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.31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24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dhbF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n-ribosomal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surfactin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synthetas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SrfAA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.79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24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mbtH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.01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24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rug resistance transporter,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EmrB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/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QacA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ami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.29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24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sfp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putative 4'-phosphopantetheinyl transferas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45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24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72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376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yuiI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trilacton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ydrolas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376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uD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/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yusV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siderophores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BC-transporter, ATP-binding protein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uC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99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376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uC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siderophores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BC-transporter, permease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uC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.59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37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uB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siderophores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BC-transporter, permease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uB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34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37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uA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siderophores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BC-transporter,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siderophor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binding protein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uA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94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52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huC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iron-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siderophor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BC transporter ATP-binding 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52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atC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iron-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siderophor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BC transporter permeas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522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atD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iron-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siderophor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BC transporter permeas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52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atB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iron-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siderophor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BC transporter binding lipo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.06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144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ilsA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ron-regulated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Leu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rich surface protein 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95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46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hem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degrading monooxygenase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IsdG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.46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466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sortas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70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BCE466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iron compound ABC transporter, ATP-binding 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.04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466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iron compound ABC transporter, permease 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46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iron compound ABC transporter, iron compound-binding 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73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46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Iron transport-associated 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.17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467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iron transport associated 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068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huD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ron (III)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dicitrat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BC transporter, iron compound-binding 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068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cD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Iron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 (III)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dicitrat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 ABC </w:t>
            </w:r>
            <w:proofErr w:type="gram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transporter</w:t>
            </w:r>
            <w:proofErr w:type="gramEnd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,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permeas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protein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23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068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cC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Iron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 (III)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dicitrat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 ABC </w:t>
            </w:r>
            <w:proofErr w:type="gram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transporter</w:t>
            </w:r>
            <w:proofErr w:type="gramEnd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,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permeas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protein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28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068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cE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ron (III)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dicitrat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BC transporter, ATP binding 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04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huG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rrichrom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ABC transporter, permease 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.48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045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huB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rrichrom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BC transporter, permease 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.11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04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uA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rrichrom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BC transporter,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rrichrom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binding lipo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83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228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yfiY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putative iron compound-binding 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.26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348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uA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like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iron compound ABC transporter substrate-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indingprotein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uA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.01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348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huG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like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rrichrom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ransport system permease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huG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348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huB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like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rrichrom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ransport system permease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huB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.15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44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pC-lik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iron compound ABC transporter, ATP-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indingprotein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.16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44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huG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like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iron compound ABC transporter, permease 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52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445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huD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like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lipoprotein binding vitamin B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.25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55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pB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like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ron compound ABC transporter,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ironcompound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binding 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55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pC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like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rrichrom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BC transporter ATP-binding 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.65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55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huG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like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rrichrom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BC transporter permeas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.86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55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huB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like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rrichrome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BC transporter permeas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45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078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oB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C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ferrous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iron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 transport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protein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FeoB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, C-terminal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domain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0.24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078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oB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N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errous iron transport protein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oB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, N-terminal regio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0.24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078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oA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ferrous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iron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 transport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protein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FeoA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.46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14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utative iron compound ABC transporter,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ironcompound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binding 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.68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143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ABC transporter ATP-binding 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14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iron compound ABC transporter permeas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58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BCE49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oB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ferrous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iron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 transport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protein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 B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.11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49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eoA</w:t>
            </w:r>
            <w:proofErr w:type="spellEnd"/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ferrous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iron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 transport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protein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 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.99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519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erritin-like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diiron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binding protein,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Dps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ami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51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erritin-like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diiron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binding protein,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Dps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ami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108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erritin-like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diiron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binding protein,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Dps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ami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209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erritin-like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diiron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binding protein,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Dps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ami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0.51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31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erritin-like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diiron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binding protein,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Dps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ami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2.26</w:t>
            </w:r>
          </w:p>
        </w:tc>
      </w:tr>
      <w:tr w:rsidR="00D2091B" w:rsidRPr="00D2091B" w:rsidTr="00D2091B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BCE416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fur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ron transport and metabolism </w:t>
            </w:r>
            <w:proofErr w:type="spellStart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transcriptionalregulator</w:t>
            </w:r>
            <w:proofErr w:type="spellEnd"/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fur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-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91B" w:rsidRPr="00D2091B" w:rsidRDefault="00D2091B" w:rsidP="00D209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091B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</w:tbl>
    <w:p w:rsidR="00281CF0" w:rsidRDefault="00281CF0"/>
    <w:sectPr w:rsidR="00281CF0" w:rsidSect="00D209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47B"/>
    <w:rsid w:val="00281CF0"/>
    <w:rsid w:val="00BF547B"/>
    <w:rsid w:val="00D20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9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9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9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9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2CDA26D7-6356-4AA3-B164-B139890AA364}"/>
</file>

<file path=customXml/itemProps2.xml><?xml version="1.0" encoding="utf-8"?>
<ds:datastoreItem xmlns:ds="http://schemas.openxmlformats.org/officeDocument/2006/customXml" ds:itemID="{6E920864-1ABE-45F7-A101-59A6883438C8}"/>
</file>

<file path=customXml/itemProps3.xml><?xml version="1.0" encoding="utf-8"?>
<ds:datastoreItem xmlns:ds="http://schemas.openxmlformats.org/officeDocument/2006/customXml" ds:itemID="{9BFC5639-6B74-46DF-9CA6-9638784350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58</Words>
  <Characters>3756</Characters>
  <Application>Microsoft Office Word</Application>
  <DocSecurity>0</DocSecurity>
  <Lines>31</Lines>
  <Paragraphs>8</Paragraphs>
  <ScaleCrop>false</ScaleCrop>
  <Company/>
  <LinksUpToDate>false</LinksUpToDate>
  <CharactersWithSpaces>4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mik Hayrapetyan</dc:creator>
  <cp:keywords/>
  <dc:description/>
  <cp:lastModifiedBy>Hasmik Hayrapetyan</cp:lastModifiedBy>
  <cp:revision>2</cp:revision>
  <dcterms:created xsi:type="dcterms:W3CDTF">2016-04-18T12:22:00Z</dcterms:created>
  <dcterms:modified xsi:type="dcterms:W3CDTF">2016-04-18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